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br w:type="textWrapping" w:clear="all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Supplementary Table: </w:t>
      </w:r>
      <w:r>
        <w:rPr>
          <w:lang w:val="en-GB"/>
        </w:rPr>
        <w:t>Comparison of level-1 conformational clusters obtained in CDR-H3 with North et al., 2011. The cluster medoid/median or representative of the external sets was used for identification of correspondences. Only level-1 clusters with a correspondence are shown here, in order to preserve a readable size for the table (213 total level-1 clusters in CDR-H3). In brackets, next to each correspondence, is the full, level-3, classification in this work of the representative of the external set. The entire correspondence is marked between square brackets and in full-italics because the CDR-H3 definition used in North et al., 2011, was longer by 2 residues (</w:t>
      </w:r>
      <w:r>
        <w:rPr>
          <w:i/>
          <w:lang w:val="en-GB"/>
        </w:rPr>
        <w:t>i.e.</w:t>
      </w:r>
      <w:r>
        <w:rPr>
          <w:lang w:val="en-GB"/>
        </w:rPr>
        <w:t xml:space="preserve"> 93-10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3:31:00Z</dcterms:created>
  <dc:creator>Jim</dc:creator>
  <dc:description/>
  <cp:keywords/>
  <dc:language>en-US</dc:language>
  <cp:lastModifiedBy>Jim</cp:lastModifiedBy>
  <dcterms:modified xsi:type="dcterms:W3CDTF">2013-11-22T13:08:00Z</dcterms:modified>
  <cp:revision>9</cp:revision>
  <dc:subject/>
  <dc:title>This work           [CDR-H3 cluster]</dc:title>
</cp:coreProperties>
</file>